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u w:val="single"/>
        </w:rPr>
      </w:pPr>
      <w:r>
        <w:rPr/>
        <w:t>Supplementary Table S4.  Genes with differential expression (</w:t>
      </w:r>
      <w:r>
        <w:rPr>
          <w:i/>
        </w:rPr>
        <w:t xml:space="preserve">P </w:t>
      </w:r>
      <w:r>
        <w:rPr/>
        <w:t>&lt; 1 x 10</w:t>
      </w:r>
      <w:r>
        <w:rPr>
          <w:vertAlign w:val="superscript"/>
        </w:rPr>
        <w:t>-7</w:t>
      </w:r>
      <w:r>
        <w:rPr/>
        <w:t xml:space="preserve">) in at least one of the six conditions described in Fig. 6A – Node 2A.  Depicted is a rank of genes by major biological function followed by each individual gene grouped by function. In general, these genes were induced at all time points by </w:t>
      </w:r>
      <w:r>
        <w:rPr>
          <w:i/>
        </w:rPr>
        <w:t>in vitro</w:t>
      </w:r>
      <w:r>
        <w:rPr/>
        <w:t xml:space="preserve"> derived </w:t>
      </w:r>
      <w:r>
        <w:rPr>
          <w:i/>
        </w:rPr>
        <w:t xml:space="preserve">V. cholerae </w:t>
      </w:r>
      <w:r>
        <w:rPr/>
        <w:t>in the aquatic environment.  Table S10 provides gene specific fold-changes.</w:t>
      </w:r>
    </w:p>
    <w:p>
      <w:pPr>
        <w:pStyle w:val="Normal"/>
        <w:rPr>
          <w:rFonts w:ascii="Verdana" w:hAnsi="Verdana" w:cs="Verdana"/>
          <w:sz w:val="18"/>
          <w:u w:val="single"/>
          <w:lang w:bidi="en-US"/>
        </w:rPr>
      </w:pPr>
      <w:r>
        <w:rPr>
          <w:rFonts w:cs="Verdana" w:ascii="Verdana" w:hAnsi="Verdana"/>
          <w:sz w:val="18"/>
          <w:u w:val="single"/>
          <w:lang w:bidi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2962"/>
        <w:gridCol w:w="2099"/>
        <w:gridCol w:w="1316"/>
      </w:tblGrid>
      <w:tr>
        <w:trPr>
          <w:trHeight w:val="52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iological function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Number of genes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ercent of genes with annotatio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s of interest</w:t>
            </w:r>
          </w:p>
        </w:tc>
      </w:tr>
      <w:tr>
        <w:trPr>
          <w:trHeight w:val="52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ellular process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Motiility , </w:t>
            </w:r>
            <w:r>
              <w:rPr>
                <w:i/>
                <w:sz w:val="18"/>
              </w:rPr>
              <w:t>rpoS, tcpP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Regulation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csrA, rseA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ell Envelop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envA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Amino Acid Biosynthesi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entral metabolism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Energy Metabolism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obile and extrachromosomal rol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stR-2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Transport and binding protein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rotein fat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Transcription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poH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iosyn of cofacto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DNA metabolism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atty acid metabolism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rotein synthesi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Nucleic acid synthesi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(annotated)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Total annotated gen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s (no annotation)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ellular process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534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RNA polymerase sigma factor RpoS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po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5E-12</w:t>
            </w:r>
          </w:p>
        </w:tc>
      </w:tr>
      <w:tr>
        <w:trPr>
          <w:trHeight w:val="52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826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toxin co-regulated pilus biosynthesis protein P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tcp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2E-15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892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hemotaxis protein PomA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pom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9E-09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1130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DNA-binding protein VicH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vicH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7E-16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1456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cholera enterotoxin, B subunit 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ctx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9E-08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065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hemotaxis protein CheY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cheY-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7E-15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069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lagellar biosynthetic protein FlhA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lh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0E-08</w:t>
            </w:r>
          </w:p>
        </w:tc>
      </w:tr>
      <w:tr>
        <w:trPr>
          <w:trHeight w:val="52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128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flagellar hook-length control protein FliK, putative 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6E-08</w:t>
            </w:r>
          </w:p>
        </w:tc>
      </w:tr>
      <w:tr>
        <w:trPr>
          <w:trHeight w:val="52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134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lagellar hook-basal body complex protein Fli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li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5E-15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138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lagellar protein FliS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li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.8E-16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139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flagellar rod protein FlaI, putative 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9E-09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142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lagellin FlaB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la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1E-08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143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lagellin FlaD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la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8.3E-14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144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lagellin Fla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la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8.5E-12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187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lagellin FlaC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la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.3E-12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188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lagellin core protein A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la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4E-10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191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lagellar hook-associated protein FlgM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lgM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9E-10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193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lagellar P-ring protein FlgI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lgI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5E-14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195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lagellar basal-body rod protein FlgG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lgG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.2E-08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196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lagellar basal-body rod protein FlgF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lgF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2E-11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197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lagellar hook protein Flg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lg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.4E-12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198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basal-body rod modification protein FlgD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lg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8.1E-17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199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lagellar basal-body rod protein FlgC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lg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3E-13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200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lagellar basal-body rod protein FlgB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lg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1E-12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202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hemotaxis protein CheV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cheV-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9E-08</w:t>
            </w:r>
          </w:p>
        </w:tc>
      </w:tr>
      <w:tr>
        <w:trPr>
          <w:trHeight w:val="52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204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negative regulator of flagellin synthesis FlgM, putative 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1E-13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397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ell division protein FtsZ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tsz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5E-11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398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ell division protein FtsA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ts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3E-10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601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odium-type flagellar protein MotX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motX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0E-12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ellular process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347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host factor-I, putative 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.7E-12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378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zinc uptake regulation protein, putative 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8E-10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431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arginine repressor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arg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9.4E-08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548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arbon storage regulator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csr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2E-11</w:t>
            </w:r>
          </w:p>
        </w:tc>
      </w:tr>
      <w:tr>
        <w:trPr>
          <w:trHeight w:val="52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583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hemagglutinin-protease regulatory protein, authentic frameshift 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8E-14</w:t>
            </w:r>
          </w:p>
        </w:tc>
      </w:tr>
      <w:tr>
        <w:trPr>
          <w:trHeight w:val="52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1434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marate and nitrate reduction regulatory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n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8.0E-08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1914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integration host factor, beta subunit 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hip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7.5E-11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368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aerobic respiration control protein FexA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fex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9E-09</w:t>
            </w:r>
          </w:p>
        </w:tc>
      </w:tr>
      <w:tr>
        <w:trPr>
          <w:trHeight w:val="52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466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igma-E factor negative regulatory protein RseA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se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0E-14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ellular process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845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lipoprotein, putative 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7.9E-08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1064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ipoprotein-related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.0E-08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1269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lipoprotein, putative 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2E-13</w:t>
            </w:r>
          </w:p>
        </w:tc>
      </w:tr>
      <w:tr>
        <w:trPr>
          <w:trHeight w:val="52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396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UDP-3-O-3-hydroxymyristoyl N-acetylglucosamine deacetylas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env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4E-11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Amino Acid Biosynthesi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52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644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N-acetyl-gamma-glutamyl-phosphate reductas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arg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9E-08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entral metabolism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52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252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acetyltransferase RfbO, CysE-LacA-LpxA-NodL family 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.2E-08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Energy Metabolism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112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ytochrome c4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cyc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.3E-11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obile and extrachrom. Element fn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1464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transcriptional repressor RstR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stR-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4E-15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Transport and binding protein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52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964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 xml:space="preserve">PTS system, glucose-specific IIA component 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cr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.3E-09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rotein fat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018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6 kDa heat shock protein A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ibp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6E-13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Transcription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150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RNA polymerase sigma-32 factor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rpoH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7E-12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(annotated)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049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smg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smg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3E-11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067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MinD-related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4E-09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659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protein F-related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0E-08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079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onserved 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8E-12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1124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onserved 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1E-15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040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onserved 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7E-13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478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onserved 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8.1E-12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332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onserved 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7.6E-09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741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onserved 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3E-09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919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onserved 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3E-09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1042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Ccm2-related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2E-11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(no annotation)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Functio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038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7.2E-13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174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.5E-10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0588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2E-08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1125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.1E-09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1154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6E-08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1384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8E-10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1538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9.6E-12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1613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2E-10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1699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.0E-10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005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.5E-16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010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.5E-16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189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7.1E-18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205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6.7E-14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207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7.4E-13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208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2E-08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263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5E-10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357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2E-08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365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3.4E-11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2717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1E-12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078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7.4E-11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377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5.7E-08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386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.0E-08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568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1.4E-10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868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2.2E-17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881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8.3E-08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0920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.0E-08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1016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4.4E-17</w:t>
            </w:r>
          </w:p>
        </w:tc>
      </w:tr>
      <w:tr>
        <w:trPr>
          <w:trHeight w:val="260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VCA1024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hypothetical prote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i/>
                <w:sz w:val="18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7.7E-14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8T20:03:00Z</dcterms:created>
  <dc:creator/>
  <dc:description/>
  <cp:keywords/>
  <dc:language>en-US</dc:language>
  <cp:lastModifiedBy>Office 2004 Test Drive User</cp:lastModifiedBy>
  <dcterms:modified xsi:type="dcterms:W3CDTF">2008-06-12T01:42:00Z</dcterms:modified>
  <cp:revision>8</cp:revision>
  <dc:subject/>
  <dc:title>Supplementary Table S4</dc:title>
</cp:coreProperties>
</file>